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7C7" w:rsidRPr="00FB6B7E" w:rsidRDefault="004867C7" w:rsidP="004867C7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8"/>
          <w:szCs w:val="28"/>
        </w:rPr>
      </w:pPr>
      <w:bookmarkStart w:id="0" w:name="_GoBack"/>
      <w:bookmarkEnd w:id="0"/>
      <w:r w:rsidRPr="00FB6B7E">
        <w:rPr>
          <w:rFonts w:ascii="Times New Roman" w:eastAsiaTheme="majorEastAsia" w:hAnsi="Times New Roman" w:cs="Times New Roman"/>
          <w:b/>
          <w:sz w:val="28"/>
          <w:szCs w:val="28"/>
        </w:rPr>
        <w:t>Supplementary Tables</w:t>
      </w:r>
    </w:p>
    <w:p w:rsidR="004867C7" w:rsidRPr="00FB6B7E" w:rsidRDefault="004867C7" w:rsidP="004867C7">
      <w:pPr>
        <w:rPr>
          <w:rFonts w:ascii="Times New Roman" w:hAnsi="Times New Roman" w:cs="Times New Roman"/>
        </w:rPr>
      </w:pPr>
    </w:p>
    <w:p w:rsidR="004867C7" w:rsidRPr="00FB6B7E" w:rsidRDefault="004867C7" w:rsidP="004867C7">
      <w:pPr>
        <w:keepNext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B6B7E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instrText xml:space="preserve"> SEQ Table \* ARABIC </w:instrTex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t>1</w:t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fldChar w:fldCharType="end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t>: Quality Assessment of Randomised Controlled Trial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060"/>
        <w:gridCol w:w="5560"/>
      </w:tblGrid>
      <w:tr w:rsidR="004867C7" w:rsidRPr="00FB6B7E" w:rsidTr="006D2830">
        <w:trPr>
          <w:trHeight w:val="2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Sperry et al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d the trial address a clearly focused issue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as the assignment of patients to treatments randomised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7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ere all of the patients who entered the trial properly accounted for at its conclusion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7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ere patients, health workers and study personnel ‘blind’ to treatment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Not possible to blind health workers to intervention. Treatment assignments were concealed from data analysts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ere the groups similar at the start of the trial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Not completely</w:t>
            </w:r>
          </w:p>
        </w:tc>
      </w:tr>
      <w:tr w:rsidR="004867C7" w:rsidRPr="00FB6B7E" w:rsidTr="006D2830">
        <w:trPr>
          <w:trHeight w:val="7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side from the experimental intervention, were the groups treated equally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How large was the treatment effect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Mortality at 30 days was significantly lower in the treatment group (23.2% vs. 33.0%; difference -9.8%, 95%CI [-18.6% TI -1.0%])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How precise was the estimate of the treatment effect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ide 95% CIs</w:t>
            </w:r>
          </w:p>
        </w:tc>
      </w:tr>
      <w:tr w:rsidR="004867C7" w:rsidRPr="00FB6B7E" w:rsidTr="006D2830">
        <w:trPr>
          <w:trHeight w:val="7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an the results be applied to the local population, or in your context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Possibly, if paramedic/nurse-staffed HEMS is provided with medical oversight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ere all clinically important outcomes considered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re the benefits worth the harms and costs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ecreased mortality suggest intervention of benefit</w:t>
            </w:r>
          </w:p>
        </w:tc>
      </w:tr>
    </w:tbl>
    <w:p w:rsidR="004867C7" w:rsidRPr="00FB6B7E" w:rsidRDefault="004867C7" w:rsidP="004867C7">
      <w:pPr>
        <w:keepNext/>
        <w:spacing w:after="0" w:line="240" w:lineRule="auto"/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</w:pPr>
    </w:p>
    <w:p w:rsidR="004867C7" w:rsidRPr="00FB6B7E" w:rsidRDefault="004867C7" w:rsidP="004867C7">
      <w:pPr>
        <w:keepNext/>
        <w:spacing w:after="0" w:line="240" w:lineRule="auto"/>
        <w:rPr>
          <w:rFonts w:ascii="Times New Roman" w:hAnsi="Times New Roman" w:cs="Times New Roman"/>
          <w:b/>
          <w:iCs/>
          <w:color w:val="1F497D" w:themeColor="text2"/>
          <w:sz w:val="24"/>
          <w:szCs w:val="24"/>
        </w:rPr>
      </w:pPr>
      <w:r w:rsidRPr="00FB6B7E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instrText xml:space="preserve"> SEQ Table \* ARABIC </w:instrTex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t>2</w:t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fldChar w:fldCharType="end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t>: Quality Assessment of Systematic Review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060"/>
        <w:gridCol w:w="5560"/>
      </w:tblGrid>
      <w:tr w:rsidR="004867C7" w:rsidRPr="00FB6B7E" w:rsidTr="006D283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Taylor et al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d the review address a clearly focussed question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d the authors look at the right type of papers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o you think all the important, relevant studies were included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73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d the review's authors do enough to assess the quality of the included studies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UNCLEAR</w:t>
            </w:r>
          </w:p>
        </w:tc>
      </w:tr>
      <w:tr w:rsidR="004867C7" w:rsidRPr="00FB6B7E" w:rsidTr="006D2830">
        <w:trPr>
          <w:trHeight w:val="414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If the result of the review have been combined, was it reasonable to do so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7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hat are the overall results of the review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hile some studies found HEMS to be cost effective, heterogeneity in studies and systems meant it was difficult to generalise results</w:t>
            </w:r>
          </w:p>
        </w:tc>
      </w:tr>
      <w:tr w:rsidR="004867C7" w:rsidRPr="00FB6B7E" w:rsidTr="006D2830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How precise are the results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No measure of precision or sensitivity described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an the results be applied to the local population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fficult due to degree of heterogeneity in studies and systems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ere all important outcomes considered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49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re the benefits worth the harms and costs?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Lack of strong evidence to support HEMS but better quality data needed to assess cost-benefit</w:t>
            </w:r>
          </w:p>
        </w:tc>
      </w:tr>
    </w:tbl>
    <w:p w:rsidR="004867C7" w:rsidRPr="00FB6B7E" w:rsidRDefault="004867C7" w:rsidP="004867C7">
      <w:pPr>
        <w:keepNext/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B6B7E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instrText xml:space="preserve"> SEQ Table \* ARABIC </w:instrTex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t>3</w:t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fldChar w:fldCharType="end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t>: Quality Assessment of Survey-Type Studie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40"/>
        <w:gridCol w:w="1360"/>
        <w:gridCol w:w="1360"/>
        <w:gridCol w:w="1360"/>
        <w:gridCol w:w="1240"/>
        <w:gridCol w:w="1500"/>
      </w:tblGrid>
      <w:tr w:rsidR="004867C7" w:rsidRPr="00FB6B7E" w:rsidTr="006D2830">
        <w:trPr>
          <w:trHeight w:val="45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Bjornsen et 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Johnsen et 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Littlewood et 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van Schuppen et 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von Vopelius-Feldt et al</w:t>
            </w:r>
          </w:p>
        </w:tc>
      </w:tr>
      <w:tr w:rsidR="004867C7" w:rsidRPr="00FB6B7E" w:rsidTr="006D2830">
        <w:trPr>
          <w:trHeight w:val="96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Did the study address a clearly focused question / issue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144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Is the research method (study design) appropriate for answering the research question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, consensus process used to identify appropriate ques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1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Is the method of selection of the subjects (employees, teams, divisions, organizations) clearly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96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ould the way the sample was obtained introduce (selection)bias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UNCLEAR</w:t>
            </w:r>
          </w:p>
        </w:tc>
      </w:tr>
      <w:tr w:rsidR="004867C7" w:rsidRPr="00FB6B7E" w:rsidTr="006D2830">
        <w:trPr>
          <w:trHeight w:val="168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as the sample of subjects representative with regard to the population to which the findings will be referr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UNCLEAR</w:t>
            </w:r>
          </w:p>
        </w:tc>
      </w:tr>
      <w:tr w:rsidR="004867C7" w:rsidRPr="00FB6B7E" w:rsidTr="006D2830">
        <w:trPr>
          <w:trHeight w:val="12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as the sample size based on pre-study considerations of statistical power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pulation-based surve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Population-based surve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0% - samp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</w:tr>
      <w:tr w:rsidR="004867C7" w:rsidRPr="00FB6B7E" w:rsidTr="006D2830">
        <w:trPr>
          <w:trHeight w:val="7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as a satisfactory response rate achiev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6% - satisfact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70% - satisfact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100% - satisfacto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describ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t described</w:t>
            </w:r>
          </w:p>
        </w:tc>
      </w:tr>
      <w:tr w:rsidR="004867C7" w:rsidRPr="00FB6B7E" w:rsidTr="006D2830">
        <w:trPr>
          <w:trHeight w:val="12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re the measurements (questionnaires) likely to be valid and reliable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</w:tr>
      <w:tr w:rsidR="004867C7" w:rsidRPr="00FB6B7E" w:rsidTr="006D2830">
        <w:trPr>
          <w:trHeight w:val="7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Was the statistical significance assess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Not applicabl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</w:tr>
      <w:tr w:rsidR="004867C7" w:rsidRPr="00FB6B7E" w:rsidTr="006D2830">
        <w:trPr>
          <w:trHeight w:val="7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Are confidence intervals given for the main results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 xml:space="preserve">Not applicabl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</w:tr>
      <w:tr w:rsidR="004867C7" w:rsidRPr="00FB6B7E" w:rsidTr="006D2830">
        <w:trPr>
          <w:trHeight w:val="96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67C7" w:rsidRPr="00FB6B7E" w:rsidRDefault="004867C7" w:rsidP="00486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E" w:eastAsia="en-IE"/>
              </w:rPr>
              <w:t>Could there be confounding factors that haven’t been accounted for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67C7" w:rsidRPr="00FB6B7E" w:rsidRDefault="004867C7" w:rsidP="00486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</w:pPr>
            <w:r w:rsidRPr="00FB6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</w:tr>
    </w:tbl>
    <w:p w:rsidR="004867C7" w:rsidRPr="00FB6B7E" w:rsidRDefault="004867C7" w:rsidP="004867C7">
      <w:pPr>
        <w:keepNext/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FB6B7E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Table </w: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instrText xml:space="preserve"> SEQ Table \* ARABIC </w:instrText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t>4</w:t>
      </w:r>
      <w:r w:rsidRPr="00FB6B7E">
        <w:rPr>
          <w:rFonts w:ascii="Times New Roman" w:hAnsi="Times New Roman" w:cs="Times New Roman"/>
          <w:b/>
          <w:iCs/>
          <w:noProof/>
          <w:sz w:val="24"/>
          <w:szCs w:val="24"/>
        </w:rPr>
        <w:fldChar w:fldCharType="end"/>
      </w:r>
      <w:r w:rsidRPr="00FB6B7E">
        <w:rPr>
          <w:rFonts w:ascii="Times New Roman" w:hAnsi="Times New Roman" w:cs="Times New Roman"/>
          <w:b/>
          <w:iCs/>
          <w:sz w:val="24"/>
          <w:szCs w:val="24"/>
        </w:rPr>
        <w:t>: Quality Assessment of Cohort Studies</w:t>
      </w:r>
    </w:p>
    <w:p w:rsidR="004867C7" w:rsidRPr="00FB6B7E" w:rsidRDefault="004867C7" w:rsidP="004867C7">
      <w:pPr>
        <w:rPr>
          <w:rFonts w:ascii="Times New Roman" w:hAnsi="Times New Roman" w:cs="Times New Roman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drawing>
          <wp:inline distT="0" distB="0" distL="0" distR="0" wp14:anchorId="19E24FC4" wp14:editId="1A1AE1C8">
            <wp:extent cx="5208814" cy="8513666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814" cy="8513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14546563" wp14:editId="04C2557E">
            <wp:extent cx="5404485" cy="883348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883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2E56840A" wp14:editId="48142F20">
            <wp:extent cx="5535295" cy="9062085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4960C101" wp14:editId="1FD93029">
            <wp:extent cx="5535295" cy="906208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hAnsi="Times New Roman" w:cs="Times New Roman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6A1964D7" wp14:editId="6B3E850A">
            <wp:extent cx="5535295" cy="9062085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hAnsi="Times New Roman" w:cs="Times New Roman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5882B0EA" wp14:editId="28C9EA95">
            <wp:extent cx="5731510" cy="8860836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860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67C7" w:rsidRPr="00FB6B7E" w:rsidRDefault="004867C7" w:rsidP="004867C7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65392D58" wp14:editId="5D8D734A">
            <wp:extent cx="5535295" cy="9062085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6B7E">
        <w:rPr>
          <w:rFonts w:ascii="Times New Roman" w:hAnsi="Times New Roman" w:cs="Times New Roman"/>
        </w:rPr>
        <w:br w:type="page"/>
      </w:r>
    </w:p>
    <w:p w:rsidR="004867C7" w:rsidRPr="00FB6B7E" w:rsidRDefault="004867C7" w:rsidP="004867C7">
      <w:pPr>
        <w:keepNext/>
        <w:keepLines/>
        <w:spacing w:before="200" w:after="0" w:line="240" w:lineRule="auto"/>
        <w:outlineLvl w:val="2"/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  <w:r w:rsidRPr="00FB6B7E">
        <w:rPr>
          <w:rFonts w:ascii="Times New Roman" w:eastAsiaTheme="majorEastAsia" w:hAnsi="Times New Roman" w:cs="Times New Roman"/>
          <w:b/>
          <w:bCs/>
          <w:noProof/>
          <w:color w:val="4F81BD" w:themeColor="accent1"/>
          <w:sz w:val="24"/>
          <w:szCs w:val="24"/>
          <w:lang w:val="en-IE" w:eastAsia="en-IE"/>
        </w:rPr>
        <w:lastRenderedPageBreak/>
        <w:drawing>
          <wp:inline distT="0" distB="0" distL="0" distR="0" wp14:anchorId="168CD46C" wp14:editId="33BDF459">
            <wp:extent cx="5535295" cy="9062085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E18" w:rsidRPr="00FB6B7E" w:rsidRDefault="004867C7">
      <w:pPr>
        <w:rPr>
          <w:rFonts w:ascii="Times New Roman" w:hAnsi="Times New Roman" w:cs="Times New Roman"/>
        </w:rPr>
      </w:pPr>
      <w:r w:rsidRPr="00FB6B7E">
        <w:rPr>
          <w:rFonts w:ascii="Times New Roman" w:hAnsi="Times New Roman" w:cs="Times New Roman"/>
          <w:noProof/>
          <w:lang w:val="en-IE" w:eastAsia="en-IE"/>
        </w:rPr>
        <w:lastRenderedPageBreak/>
        <w:drawing>
          <wp:inline distT="0" distB="0" distL="0" distR="0" wp14:anchorId="3FCA78ED" wp14:editId="558DECDF">
            <wp:extent cx="4474210" cy="906208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906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5E18" w:rsidRPr="00FB6B7E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A7E" w:rsidRDefault="00593A7E" w:rsidP="00FB6B7E">
      <w:pPr>
        <w:spacing w:after="0" w:line="240" w:lineRule="auto"/>
      </w:pPr>
      <w:r>
        <w:separator/>
      </w:r>
    </w:p>
  </w:endnote>
  <w:endnote w:type="continuationSeparator" w:id="0">
    <w:p w:rsidR="00593A7E" w:rsidRDefault="00593A7E" w:rsidP="00FB6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31346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6B7E" w:rsidRDefault="00FB6B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0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6B7E" w:rsidRDefault="00FB6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A7E" w:rsidRDefault="00593A7E" w:rsidP="00FB6B7E">
      <w:pPr>
        <w:spacing w:after="0" w:line="240" w:lineRule="auto"/>
      </w:pPr>
      <w:r>
        <w:separator/>
      </w:r>
    </w:p>
  </w:footnote>
  <w:footnote w:type="continuationSeparator" w:id="0">
    <w:p w:rsidR="00593A7E" w:rsidRDefault="00593A7E" w:rsidP="00FB6B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C7"/>
    <w:rsid w:val="004867C7"/>
    <w:rsid w:val="00593A7E"/>
    <w:rsid w:val="00711F86"/>
    <w:rsid w:val="00A310BC"/>
    <w:rsid w:val="00B65E18"/>
    <w:rsid w:val="00BE05A1"/>
    <w:rsid w:val="00C74BA4"/>
    <w:rsid w:val="00D72AE2"/>
    <w:rsid w:val="00E123E1"/>
    <w:rsid w:val="00FB6B7E"/>
    <w:rsid w:val="00FE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09E9C-763C-4601-9EA4-40BEA69E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B7E"/>
  </w:style>
  <w:style w:type="paragraph" w:styleId="Footer">
    <w:name w:val="footer"/>
    <w:basedOn w:val="Normal"/>
    <w:link w:val="FooterChar"/>
    <w:uiPriority w:val="99"/>
    <w:unhideWhenUsed/>
    <w:rsid w:val="00FB6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Masterson</dc:creator>
  <cp:keywords/>
  <dc:description/>
  <cp:lastModifiedBy>Siobhan Masterson</cp:lastModifiedBy>
  <cp:revision>2</cp:revision>
  <dcterms:created xsi:type="dcterms:W3CDTF">2020-01-10T12:38:00Z</dcterms:created>
  <dcterms:modified xsi:type="dcterms:W3CDTF">2020-01-10T12:38:00Z</dcterms:modified>
</cp:coreProperties>
</file>